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3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</w:tblGrid>
      <w:tr w:rsidR="00A118F0" w:rsidRPr="00521AD0" w14:paraId="6F6E8525" w14:textId="77777777" w:rsidTr="00A118F0">
        <w:trPr>
          <w:trHeight w:val="69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508A54" w14:textId="77777777" w:rsidR="00A118F0" w:rsidRPr="00521AD0" w:rsidRDefault="00A118F0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521AD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Method 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D79FFD" w14:textId="77777777" w:rsidR="00A118F0" w:rsidRPr="00521AD0" w:rsidRDefault="00A118F0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521AD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Accuracy of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721A732" w14:textId="77777777" w:rsidR="00A118F0" w:rsidRPr="00CB4D50" w:rsidRDefault="00A118F0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Precision of mode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117ED6C" w14:textId="77777777" w:rsidR="00A118F0" w:rsidRPr="00CB4D50" w:rsidRDefault="00A118F0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Sensitivity of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DFC3449" w14:textId="77777777" w:rsidR="00A118F0" w:rsidRPr="00CB4D50" w:rsidRDefault="00A118F0" w:rsidP="00A11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Specificity of model</w:t>
            </w:r>
          </w:p>
        </w:tc>
      </w:tr>
      <w:tr w:rsidR="00A118F0" w:rsidRPr="00521AD0" w14:paraId="7945A2B8" w14:textId="77777777" w:rsidTr="00CB4D50">
        <w:trPr>
          <w:trHeight w:val="288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F6D838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1DF3F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B05852">
              <w:t>0.6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E33F3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63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BD6BB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9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9B29B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0300</w:t>
            </w:r>
          </w:p>
        </w:tc>
      </w:tr>
      <w:tr w:rsidR="00A118F0" w:rsidRPr="00521AD0" w14:paraId="39CA5B64" w14:textId="77777777" w:rsidTr="00CB4D50">
        <w:trPr>
          <w:trHeight w:val="288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8078CE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782B9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255E4D">
              <w:t>0.9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EF834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255E4D">
              <w:t>0.98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4CC9E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255E4D">
              <w:t>0.9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A8844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255E4D">
              <w:t>0.0679</w:t>
            </w:r>
          </w:p>
        </w:tc>
      </w:tr>
      <w:tr w:rsidR="00A118F0" w:rsidRPr="00521AD0" w14:paraId="03D43819" w14:textId="77777777" w:rsidTr="00CB4D50">
        <w:trPr>
          <w:trHeight w:val="288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20D822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4ACC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B05852">
              <w:t>0.6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241AA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67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DCA28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9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15199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0299</w:t>
            </w:r>
          </w:p>
        </w:tc>
      </w:tr>
      <w:tr w:rsidR="00A118F0" w:rsidRPr="00521AD0" w14:paraId="57D14EC4" w14:textId="77777777" w:rsidTr="00CB4D50">
        <w:trPr>
          <w:trHeight w:val="288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78BE91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3B650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B05852">
              <w:t>0.9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5FBCC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97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987B1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9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76F31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1357</w:t>
            </w:r>
          </w:p>
        </w:tc>
      </w:tr>
      <w:tr w:rsidR="00A118F0" w:rsidRPr="00521AD0" w14:paraId="5343D6F8" w14:textId="77777777" w:rsidTr="00CB4D50">
        <w:trPr>
          <w:trHeight w:val="288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C7963D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ase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B5E40" w14:textId="77777777" w:rsidR="00A118F0" w:rsidRPr="00521AD0" w:rsidRDefault="00A118F0" w:rsidP="00CB4D50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B05852">
              <w:t>0.97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BB103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98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2B25B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9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1270B" w14:textId="77777777" w:rsidR="00A118F0" w:rsidRPr="00521AD0" w:rsidRDefault="00A118F0" w:rsidP="00CB4D50">
            <w:pPr>
              <w:spacing w:after="0" w:line="360" w:lineRule="auto"/>
              <w:jc w:val="center"/>
            </w:pPr>
            <w:r w:rsidRPr="00B05852">
              <w:t>0.1529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4E4D95"/>
    <w:rsid w:val="00547FBF"/>
    <w:rsid w:val="00562AD0"/>
    <w:rsid w:val="00904862"/>
    <w:rsid w:val="0097775A"/>
    <w:rsid w:val="009E637D"/>
    <w:rsid w:val="00A118F0"/>
    <w:rsid w:val="00A52DA4"/>
    <w:rsid w:val="00AE6684"/>
    <w:rsid w:val="00B95A09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2</cp:revision>
  <dcterms:created xsi:type="dcterms:W3CDTF">2024-08-27T15:22:00Z</dcterms:created>
  <dcterms:modified xsi:type="dcterms:W3CDTF">2024-08-27T15:22:00Z</dcterms:modified>
</cp:coreProperties>
</file>